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</w:pPr>
      <w:r>
        <w:t>Supplementary Material</w:t>
      </w:r>
      <w:bookmarkStart w:id="0" w:name="_GoBack"/>
      <w:bookmarkEnd w:id="0"/>
    </w:p>
    <w:p>
      <w:pPr>
        <w:pStyle w:val="2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2405" cy="5737860"/>
            <wp:effectExtent l="0" t="0" r="10795" b="2540"/>
            <wp:docPr id="2" name="图片 2" descr="S figure1 筛选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figure1 筛选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73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left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>igure 1</w:t>
      </w:r>
      <w:r>
        <w:rPr>
          <w:rFonts w:hint="eastAsia" w:eastAsia="宋体" w:cs="Times New Roman"/>
          <w:b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Flow chart for patient selection.</w:t>
      </w:r>
    </w:p>
    <w:p/>
    <w:p>
      <w:pPr>
        <w:pStyle w:val="2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2500630"/>
            <wp:effectExtent l="0" t="0" r="1270" b="1270"/>
            <wp:docPr id="5" name="图片 5" descr="SF1 截止值的确认和对生存率的影响R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F1 截止值的确认和对生存率的影响RC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Figure</w:t>
      </w:r>
      <w:r>
        <w:rPr>
          <w:rFonts w:hint="eastAsia" w:eastAsia="宋体"/>
          <w:b/>
          <w:bCs/>
          <w:lang w:val="en-US" w:eastAsia="zh-CN"/>
        </w:rPr>
        <w:t xml:space="preserve"> 2</w:t>
      </w:r>
      <w:r>
        <w:rPr>
          <w:rFonts w:hint="eastAsia" w:eastAsia="宋体"/>
          <w:b/>
          <w:bCs/>
          <w:lang w:eastAsia="zh-CN"/>
        </w:rPr>
        <w:t>.</w:t>
      </w:r>
      <w:r>
        <w:rPr>
          <w:rFonts w:hint="eastAsia" w:eastAsia="宋体"/>
          <w:lang w:eastAsia="zh-CN"/>
        </w:rPr>
        <w:t xml:space="preserve"> T</w:t>
      </w:r>
      <w:r>
        <w:rPr>
          <w:rFonts w:eastAsia="宋体"/>
          <w:lang w:eastAsia="zh-CN"/>
        </w:rPr>
        <w:t xml:space="preserve">he number of </w:t>
      </w:r>
      <w:r>
        <w:rPr>
          <w:rFonts w:hint="eastAsia" w:eastAsia="宋体"/>
          <w:lang w:eastAsia="zh-CN"/>
        </w:rPr>
        <w:t xml:space="preserve">retrieved LNs and prognosis difference between patients with </w:t>
      </w:r>
      <w:r>
        <w:rPr>
          <w:rFonts w:hint="eastAsia" w:eastAsia="宋体"/>
          <w:lang w:val="en-US" w:eastAsia="zh-CN"/>
        </w:rPr>
        <w:t>R</w:t>
      </w:r>
      <w:r>
        <w:rPr>
          <w:rFonts w:hint="eastAsia" w:eastAsia="宋体"/>
          <w:lang w:eastAsia="zh-CN"/>
        </w:rPr>
        <w:t>CC in the training set. (</w:t>
      </w:r>
      <w:r>
        <w:rPr>
          <w:rFonts w:hint="eastAsia" w:eastAsia="宋体"/>
          <w:lang w:val="en-US" w:eastAsia="zh-CN"/>
        </w:rPr>
        <w:t>a</w:t>
      </w:r>
      <w:r>
        <w:rPr>
          <w:rFonts w:hint="eastAsia" w:eastAsia="宋体"/>
          <w:lang w:eastAsia="zh-CN"/>
        </w:rPr>
        <w:t>)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 xml:space="preserve">Based on the results of X-tile software, the best cut-off point of regional lymph node count in patients with </w:t>
      </w:r>
      <w:r>
        <w:rPr>
          <w:rFonts w:hint="eastAsia" w:eastAsia="宋体"/>
          <w:lang w:val="en-US" w:eastAsia="zh-CN"/>
        </w:rPr>
        <w:t>R</w:t>
      </w:r>
      <w:r>
        <w:rPr>
          <w:rFonts w:hint="eastAsia" w:eastAsia="宋体"/>
          <w:lang w:eastAsia="zh-CN"/>
        </w:rPr>
        <w:t>CC was determined. (</w:t>
      </w:r>
      <w:r>
        <w:rPr>
          <w:rFonts w:hint="eastAsia" w:eastAsia="宋体"/>
          <w:lang w:val="en-US" w:eastAsia="zh-CN"/>
        </w:rPr>
        <w:t>b</w:t>
      </w:r>
      <w:r>
        <w:rPr>
          <w:rFonts w:hint="eastAsia" w:eastAsia="宋体"/>
          <w:lang w:eastAsia="zh-CN"/>
        </w:rPr>
        <w:t xml:space="preserve">)The Kaplan-Meier survival curves of patients with </w:t>
      </w:r>
      <w:r>
        <w:rPr>
          <w:rFonts w:hint="eastAsia" w:eastAsia="宋体"/>
          <w:lang w:val="en-US" w:eastAsia="zh-CN"/>
        </w:rPr>
        <w:t>R</w:t>
      </w:r>
      <w:r>
        <w:rPr>
          <w:rFonts w:hint="eastAsia" w:eastAsia="宋体"/>
          <w:lang w:eastAsia="zh-CN"/>
        </w:rPr>
        <w:t>CC were depicted using the retrieved optimal thresholds of the two groups of retrieved LNs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mographic and pathological characteristics of study population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</w:p>
    <w:tbl>
      <w:tblPr>
        <w:tblStyle w:val="3"/>
        <w:tblW w:w="56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422"/>
        <w:gridCol w:w="1302"/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aining se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alidation se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plication se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 4842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2436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958(1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51 (5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78 (5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2 (63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74 (4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8 (4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 (36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93 (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1 (1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 (16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11 (5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18 (5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1 (58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21 (2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87 (2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 (24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75 (1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50 (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90 (1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23 (1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51 (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36 (1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3 (5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3 (4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27 (7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02 (7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2 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3 (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2 (1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8 (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8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7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3 (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35 (7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43 (7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2 (9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17 (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9 (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6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5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1 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 (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th AJCC T stag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10 (1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8 (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6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12 (1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7 (1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 (19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76 (5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4 (4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12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1 (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3 (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6 (58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6 (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 (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3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th AJCC N stag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27 (6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40 (6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 (64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9 (1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0 (1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(13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58 (1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3 (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 (11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 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 (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5 (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8 (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5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1 (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5 (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5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th AJCC TNM stag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79 (2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3 (2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 (22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05 (2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5 (2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 (8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1 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 (31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4 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 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1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1 (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 (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2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41 (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6 (2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 (22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4 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5 (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1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iz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90 (5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09 (6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 (70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57 (3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5 (3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 (27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8 (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2 (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1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s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[12, 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[13, 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[12, 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Ns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[0, 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R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 [0.00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 [0.00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 [0.00, 0.0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DDS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 [-1.5, -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 [-1.6, -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 [-1.6, -0.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 follow-up (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[50, 91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[27, 4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[21, 69]</w:t>
            </w:r>
          </w:p>
        </w:tc>
      </w:tr>
    </w:tbl>
    <w:p>
      <w:pPr>
        <w:spacing w:line="480" w:lineRule="auto"/>
        <w:rPr>
          <w:rFonts w:hint="eastAsia" w:eastAsia="宋体"/>
          <w:lang w:eastAsia="zh-CN"/>
        </w:rPr>
      </w:pPr>
    </w:p>
    <w:p>
      <w:pPr>
        <w:spacing w:line="480" w:lineRule="auto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Survival comparisons 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>am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the 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>8</w:t>
      </w:r>
      <w:r>
        <w:rPr>
          <w:rFonts w:hint="eastAsia" w:cs="Times New Roman"/>
          <w:b w:val="0"/>
          <w:bCs/>
          <w:sz w:val="24"/>
          <w:szCs w:val="24"/>
          <w:vertAlign w:val="superscript"/>
          <w:lang w:val="en-US" w:eastAsia="zh-CN"/>
        </w:rPr>
        <w:t>th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JCC TNM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 xml:space="preserve">, TrN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nd TLODDS classifications in the training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validation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 xml:space="preserve"> and application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et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532"/>
        <w:gridCol w:w="908"/>
        <w:gridCol w:w="1474"/>
        <w:gridCol w:w="890"/>
        <w:gridCol w:w="1510"/>
        <w:gridCol w:w="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</w:t>
            </w:r>
          </w:p>
        </w:tc>
        <w:tc>
          <w:tcPr>
            <w:tcW w:w="1432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JCC TNM </w:t>
            </w:r>
          </w:p>
        </w:tc>
        <w:tc>
          <w:tcPr>
            <w:tcW w:w="138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N </w:t>
            </w:r>
          </w:p>
        </w:tc>
        <w:tc>
          <w:tcPr>
            <w:tcW w:w="141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LODD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Y O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Y O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Y O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(86.0-87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2(89.1-91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0(89.9-92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(76.6-78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(86.9-88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3(86.5-88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5(60.7-66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(81.3-82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(80.4-81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C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(57.8-63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(71.3-72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(71.3-72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(82.5-8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(55.8-58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(55.8-58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(68.7-70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(51.5-56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(42.5-47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C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(49.7-53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(37.9-43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(25.2-34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se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Y OS(95%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Y OS(95%CI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Y OS(95%CI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(92.6-94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(95.8-98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(95.8-98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3(87.1-89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(93.0-95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(92.8-9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(76.9-85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(89.8-91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(89.0-91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C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(61.9-74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(82.4-85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(82.9-85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(91.1-95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(74.1-79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(70.3-76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(81.1-84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9(62.9-73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(61.7-71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C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(66.8-72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3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(54.6-65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(34.7-54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lication set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Y OS(95%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Y OS(95%CI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Y OS(95%CI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(91.0-99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(100-1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(100-1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(71.1-93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(100-1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(97.3-100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(Ref.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(77.2-89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(87.1-96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(79.8-94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C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(46.0-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(76.6-89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(78.1-90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A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(81.5-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(61.9-78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5(60.9-74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B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(55.9-74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(39.3-66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(30.1-63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C</w:t>
            </w:r>
          </w:p>
        </w:tc>
        <w:tc>
          <w:tcPr>
            <w:tcW w:w="8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(30.7-54.1)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 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(26.0-55.4)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(10.7-50.3)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5 </w:t>
            </w:r>
          </w:p>
        </w:tc>
      </w:tr>
    </w:tbl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4MTMxZmNjNWYzZjc1ZTNhODk4ZGM0NDE4NDhhNTEifQ=="/>
    <w:docVar w:name="KSO_WPS_MARK_KEY" w:val="e9f274dc-9a2f-4a9b-a840-bbb6703c0f83"/>
  </w:docVars>
  <w:rsids>
    <w:rsidRoot w:val="38E2494F"/>
    <w:rsid w:val="01DB25DF"/>
    <w:rsid w:val="083F750F"/>
    <w:rsid w:val="087B41C0"/>
    <w:rsid w:val="0A574A84"/>
    <w:rsid w:val="140137CB"/>
    <w:rsid w:val="34F874BD"/>
    <w:rsid w:val="3600055D"/>
    <w:rsid w:val="379A603C"/>
    <w:rsid w:val="38E2494F"/>
    <w:rsid w:val="3BD3570B"/>
    <w:rsid w:val="42276243"/>
    <w:rsid w:val="443A4972"/>
    <w:rsid w:val="49F73430"/>
    <w:rsid w:val="4B293B69"/>
    <w:rsid w:val="4C5471C6"/>
    <w:rsid w:val="4CAE7213"/>
    <w:rsid w:val="55512EAE"/>
    <w:rsid w:val="562C072F"/>
    <w:rsid w:val="5980650D"/>
    <w:rsid w:val="5C930305"/>
    <w:rsid w:val="5DE22CB2"/>
    <w:rsid w:val="61D67704"/>
    <w:rsid w:val="67453EB2"/>
    <w:rsid w:val="74F7662D"/>
    <w:rsid w:val="784C7D9B"/>
    <w:rsid w:val="7BE14050"/>
    <w:rsid w:val="7C40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67</Words>
  <Characters>3773</Characters>
  <Lines>0</Lines>
  <Paragraphs>0</Paragraphs>
  <TotalTime>0</TotalTime>
  <ScaleCrop>false</ScaleCrop>
  <LinksUpToDate>false</LinksUpToDate>
  <CharactersWithSpaces>411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3:57:00Z</dcterms:created>
  <dc:creator>天页</dc:creator>
  <cp:lastModifiedBy>天页</cp:lastModifiedBy>
  <dcterms:modified xsi:type="dcterms:W3CDTF">2023-02-18T18:1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11FB42BDBFF48EFB3F61AD446802944</vt:lpwstr>
  </property>
</Properties>
</file>